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8489B" w14:textId="77777777" w:rsidR="000D3A03" w:rsidRPr="00343C90" w:rsidRDefault="000D3A03" w:rsidP="000D3A0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3C90">
        <w:rPr>
          <w:rFonts w:ascii="Times New Roman" w:hAnsi="Times New Roman" w:cs="Times New Roman"/>
          <w:b/>
          <w:sz w:val="24"/>
          <w:szCs w:val="24"/>
        </w:rPr>
        <w:t xml:space="preserve">Silibinin </w:t>
      </w:r>
      <w:bookmarkStart w:id="0" w:name="_Hlk116933933"/>
      <w:bookmarkStart w:id="1" w:name="_Hlk116933234"/>
      <w:bookmarkStart w:id="2" w:name="_Hlk129963678"/>
      <w:r w:rsidRPr="00343C90">
        <w:rPr>
          <w:rFonts w:ascii="Times New Roman" w:hAnsi="Times New Roman" w:cs="Times New Roman"/>
          <w:b/>
          <w:sz w:val="24"/>
          <w:szCs w:val="24"/>
        </w:rPr>
        <w:t>ameliorate</w:t>
      </w:r>
      <w:bookmarkEnd w:id="0"/>
      <w:r w:rsidRPr="00343C90">
        <w:rPr>
          <w:rFonts w:ascii="Times New Roman" w:hAnsi="Times New Roman" w:cs="Times New Roman"/>
          <w:b/>
          <w:sz w:val="24"/>
          <w:szCs w:val="24"/>
        </w:rPr>
        <w:t>s</w:t>
      </w:r>
      <w:bookmarkEnd w:id="1"/>
      <w:r w:rsidRPr="00343C90">
        <w:rPr>
          <w:rFonts w:ascii="Times New Roman" w:hAnsi="Times New Roman" w:cs="Times New Roman"/>
          <w:b/>
          <w:sz w:val="24"/>
          <w:szCs w:val="24"/>
        </w:rPr>
        <w:t xml:space="preserve"> deoxycholic acid-induced </w:t>
      </w:r>
      <w:bookmarkStart w:id="3" w:name="_Hlk116933215"/>
      <w:r w:rsidRPr="00343C90">
        <w:rPr>
          <w:rFonts w:ascii="Times New Roman" w:hAnsi="Times New Roman" w:cs="Times New Roman"/>
          <w:b/>
          <w:sz w:val="24"/>
          <w:szCs w:val="24"/>
        </w:rPr>
        <w:t>pyroptosis</w:t>
      </w:r>
      <w:bookmarkEnd w:id="2"/>
      <w:bookmarkEnd w:id="3"/>
      <w:r w:rsidRPr="00343C90">
        <w:rPr>
          <w:rFonts w:ascii="Times New Roman" w:hAnsi="Times New Roman" w:cs="Times New Roman"/>
          <w:b/>
          <w:sz w:val="24"/>
          <w:szCs w:val="24"/>
        </w:rPr>
        <w:t xml:space="preserve"> in </w:t>
      </w:r>
      <w:bookmarkStart w:id="4" w:name="_Hlk116986065"/>
      <w:bookmarkStart w:id="5" w:name="_Hlk130482166"/>
      <w:r w:rsidRPr="00343C90">
        <w:rPr>
          <w:rFonts w:ascii="Times New Roman" w:hAnsi="Times New Roman" w:cs="Times New Roman"/>
          <w:b/>
          <w:sz w:val="24"/>
          <w:szCs w:val="24"/>
        </w:rPr>
        <w:t>steatotic</w:t>
      </w:r>
      <w:bookmarkEnd w:id="4"/>
      <w:r w:rsidRPr="00343C90">
        <w:rPr>
          <w:rFonts w:ascii="Times New Roman" w:hAnsi="Times New Roman" w:cs="Times New Roman"/>
          <w:b/>
          <w:sz w:val="24"/>
          <w:szCs w:val="24"/>
        </w:rPr>
        <w:t xml:space="preserve"> HepG2 cells</w:t>
      </w:r>
      <w:bookmarkEnd w:id="5"/>
      <w:r w:rsidRPr="00343C90">
        <w:rPr>
          <w:rFonts w:ascii="Times New Roman" w:hAnsi="Times New Roman" w:cs="Times New Roman"/>
          <w:b/>
          <w:sz w:val="24"/>
          <w:szCs w:val="24"/>
        </w:rPr>
        <w:t xml:space="preserve"> by </w:t>
      </w:r>
      <w:bookmarkStart w:id="6" w:name="_Hlk117268291"/>
      <w:bookmarkStart w:id="7" w:name="_Hlk116933302"/>
      <w:r w:rsidRPr="00343C90">
        <w:rPr>
          <w:rFonts w:ascii="Times New Roman" w:hAnsi="Times New Roman" w:cs="Times New Roman"/>
          <w:b/>
          <w:sz w:val="24"/>
          <w:szCs w:val="24"/>
        </w:rPr>
        <w:t>inhibit</w:t>
      </w:r>
      <w:bookmarkEnd w:id="6"/>
      <w:r w:rsidRPr="00343C90">
        <w:rPr>
          <w:rFonts w:ascii="Times New Roman" w:hAnsi="Times New Roman" w:cs="Times New Roman"/>
          <w:b/>
          <w:sz w:val="24"/>
          <w:szCs w:val="24"/>
        </w:rPr>
        <w:t xml:space="preserve">ing NLRP3 </w:t>
      </w:r>
      <w:bookmarkStart w:id="8" w:name="_Hlk117268353"/>
      <w:r w:rsidRPr="00343C90">
        <w:rPr>
          <w:rFonts w:ascii="Times New Roman" w:hAnsi="Times New Roman" w:cs="Times New Roman"/>
          <w:b/>
          <w:sz w:val="24"/>
          <w:szCs w:val="24"/>
        </w:rPr>
        <w:t>inflamma</w:t>
      </w:r>
      <w:bookmarkEnd w:id="8"/>
      <w:r w:rsidRPr="00343C90">
        <w:rPr>
          <w:rFonts w:ascii="Times New Roman" w:hAnsi="Times New Roman" w:cs="Times New Roman"/>
          <w:b/>
          <w:sz w:val="24"/>
          <w:szCs w:val="24"/>
        </w:rPr>
        <w:t>some activation</w:t>
      </w:r>
      <w:bookmarkEnd w:id="7"/>
    </w:p>
    <w:p w14:paraId="2820E0B6" w14:textId="77777777" w:rsidR="00433443" w:rsidRPr="00A06770" w:rsidRDefault="000D3A03" w:rsidP="00433443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343C90">
        <w:rPr>
          <w:rFonts w:ascii="Times New Roman" w:hAnsi="Times New Roman" w:cs="Times New Roman"/>
          <w:b/>
          <w:sz w:val="24"/>
          <w:szCs w:val="24"/>
        </w:rPr>
        <w:tab/>
      </w:r>
      <w:r w:rsidR="00433443" w:rsidRPr="00A06770">
        <w:rPr>
          <w:rFonts w:ascii="Times New Roman" w:hAnsi="Times New Roman" w:cs="Times New Roman"/>
          <w:bCs/>
          <w:sz w:val="24"/>
          <w:szCs w:val="24"/>
        </w:rPr>
        <w:t xml:space="preserve">Meiqing Mai </w:t>
      </w:r>
      <w:r w:rsidR="00433443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="00433443" w:rsidRPr="00A0677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433443" w:rsidRPr="00A06770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Ya </w:t>
      </w:r>
      <w:r w:rsidR="00433443" w:rsidRPr="00A06770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Wang</w:t>
      </w:r>
      <w:r w:rsidR="00433443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="00433443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</w:rPr>
        <w:t>a</w:t>
      </w:r>
      <w:r w:rsidR="00433443" w:rsidRPr="00A06770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, Mengliu </w:t>
      </w:r>
      <w:r w:rsidR="00433443" w:rsidRPr="00A06770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Luo</w:t>
      </w:r>
      <w:r w:rsidR="00433443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</w:rPr>
        <w:t xml:space="preserve"> a</w:t>
      </w:r>
      <w:r w:rsidR="00433443" w:rsidRPr="00A06770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, Zhongxia </w:t>
      </w:r>
      <w:r w:rsidR="00433443" w:rsidRPr="00A06770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Li</w:t>
      </w:r>
      <w:r w:rsidR="00433443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</w:rPr>
        <w:t xml:space="preserve"> b</w:t>
      </w:r>
      <w:r w:rsidR="00433443" w:rsidRPr="00A06770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, Di Wang</w:t>
      </w:r>
      <w:r w:rsidR="00433443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="00433443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</w:rPr>
        <w:t>b</w:t>
      </w:r>
      <w:r w:rsidR="00433443" w:rsidRPr="00A06770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,</w:t>
      </w:r>
      <w:r w:rsidR="00433443" w:rsidRPr="00A06770">
        <w:rPr>
          <w:rFonts w:ascii="Times New Roman" w:hAnsi="Times New Roman" w:cs="Times New Roman"/>
          <w:bCs/>
          <w:sz w:val="24"/>
          <w:szCs w:val="24"/>
        </w:rPr>
        <w:t xml:space="preserve"> Yongdui Ruan</w:t>
      </w:r>
      <w:r w:rsidR="0043344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33443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="00433443" w:rsidRPr="00A06770">
        <w:rPr>
          <w:rFonts w:ascii="Times New Roman" w:hAnsi="Times New Roman" w:cs="Times New Roman"/>
          <w:bCs/>
          <w:sz w:val="24"/>
          <w:szCs w:val="24"/>
        </w:rPr>
        <w:t xml:space="preserve"> and Honghui Guo </w:t>
      </w:r>
      <w:r w:rsidR="00433443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="00433443" w:rsidRPr="00A06770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, </w:t>
      </w:r>
      <w:r w:rsidR="00433443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 w:rsidR="00433443" w:rsidRPr="00A06770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, </w:t>
      </w:r>
      <w:r w:rsidR="00433443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14:paraId="105964FC" w14:textId="77777777" w:rsidR="00433443" w:rsidRPr="00A06770" w:rsidRDefault="00433443" w:rsidP="0043344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A06770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  <w:r w:rsidRPr="00A06770">
        <w:rPr>
          <w:rFonts w:ascii="Times New Roman" w:hAnsi="Times New Roman" w:cs="Times New Roman"/>
          <w:bCs/>
          <w:sz w:val="24"/>
          <w:szCs w:val="24"/>
        </w:rPr>
        <w:t>Department of Nutrition, School of Public Health, Guangdong Medical University, Dongguan 523808, China</w:t>
      </w:r>
    </w:p>
    <w:p w14:paraId="5083DA3B" w14:textId="77777777" w:rsidR="00433443" w:rsidRPr="00A06770" w:rsidRDefault="00433443" w:rsidP="00433443">
      <w:pPr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A0677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06770">
        <w:rPr>
          <w:rFonts w:ascii="Times New Roman" w:hAnsi="Times New Roman" w:cs="Times New Roman"/>
          <w:bCs/>
          <w:sz w:val="24"/>
          <w:szCs w:val="24"/>
        </w:rPr>
        <w:t>BYHEALTH Institute of Nutrition &amp; Health, Guangzhou 510663, China</w:t>
      </w:r>
    </w:p>
    <w:p w14:paraId="6D57FC99" w14:textId="77777777" w:rsidR="00433443" w:rsidRPr="00A06770" w:rsidRDefault="00433443" w:rsidP="0043344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A0677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06770">
        <w:rPr>
          <w:rFonts w:ascii="Times New Roman" w:hAnsi="Times New Roman" w:cs="Times New Roman"/>
          <w:bCs/>
          <w:sz w:val="24"/>
          <w:szCs w:val="24"/>
        </w:rPr>
        <w:t xml:space="preserve">Department of Traditional Chinese Medicine, the </w:t>
      </w:r>
      <w:r w:rsidRPr="00A06770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A06770">
        <w:rPr>
          <w:rFonts w:ascii="Times New Roman" w:hAnsi="Times New Roman" w:cs="Times New Roman"/>
          <w:bCs/>
          <w:sz w:val="24"/>
          <w:szCs w:val="24"/>
        </w:rPr>
        <w:t>irst Affiliated Hospital of Dongguan, Guangdong Medical University, Dongguan 523710, China</w:t>
      </w:r>
    </w:p>
    <w:p w14:paraId="63825A63" w14:textId="77777777" w:rsidR="00433443" w:rsidRPr="00A06770" w:rsidRDefault="00433443" w:rsidP="0043344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 w:rsidRPr="00A0677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06770">
        <w:rPr>
          <w:rFonts w:ascii="Times New Roman" w:hAnsi="Times New Roman" w:cs="Times New Roman"/>
          <w:bCs/>
          <w:sz w:val="24"/>
          <w:szCs w:val="24"/>
        </w:rPr>
        <w:t>Dongguan Key Laboratory of Environmental Medicine, Guangdong Medical University, Dongguan 523808, China</w:t>
      </w:r>
    </w:p>
    <w:p w14:paraId="26F81F20" w14:textId="1AD27BE2" w:rsidR="000D3A03" w:rsidRPr="00343C90" w:rsidRDefault="00433443" w:rsidP="0043344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06770">
        <w:rPr>
          <w:rFonts w:ascii="Times New Roman" w:hAnsi="Times New Roman" w:cs="Times New Roman"/>
          <w:sz w:val="24"/>
          <w:szCs w:val="24"/>
        </w:rPr>
        <w:t xml:space="preserve"> </w:t>
      </w:r>
      <w:r w:rsidRPr="00A06770">
        <w:rPr>
          <w:rFonts w:ascii="Times New Roman" w:hAnsi="Times New Roman" w:cs="Times New Roman"/>
          <w:sz w:val="24"/>
          <w:szCs w:val="24"/>
        </w:rPr>
        <w:t>To whom correspondence should be addressed at Department of Nutrition, School of Public Health, Guangdong Medical University, Dongguan 523808, China. E-mail: guohh1999@gdmu.edu.cn, ORCID ID: 0000-0001-7837-0392.</w:t>
      </w:r>
    </w:p>
    <w:p w14:paraId="1E7F9232" w14:textId="77777777" w:rsidR="000D3A03" w:rsidRDefault="000D3A03" w:rsidP="00B54644">
      <w:pPr>
        <w:rPr>
          <w:rFonts w:ascii="Times New Roman" w:eastAsia="PMingLiU-ExtB" w:hAnsi="Times New Roman" w:cs="Times New Roman"/>
          <w:b/>
          <w:bCs/>
          <w:sz w:val="24"/>
          <w:szCs w:val="24"/>
        </w:rPr>
      </w:pPr>
    </w:p>
    <w:p w14:paraId="1910ADC8" w14:textId="77777777" w:rsidR="000D3A03" w:rsidRDefault="000D3A03">
      <w:pPr>
        <w:widowControl/>
        <w:jc w:val="left"/>
        <w:rPr>
          <w:rFonts w:ascii="Times New Roman" w:eastAsia="PMingLiU-ExtB" w:hAnsi="Times New Roman" w:cs="Times New Roman"/>
          <w:b/>
          <w:bCs/>
          <w:sz w:val="24"/>
          <w:szCs w:val="24"/>
        </w:rPr>
      </w:pPr>
      <w:r>
        <w:rPr>
          <w:rFonts w:ascii="Times New Roman" w:eastAsia="PMingLiU-ExtB" w:hAnsi="Times New Roman" w:cs="Times New Roman"/>
          <w:b/>
          <w:bCs/>
          <w:sz w:val="24"/>
          <w:szCs w:val="24"/>
        </w:rPr>
        <w:br w:type="page"/>
      </w:r>
    </w:p>
    <w:p w14:paraId="594F8D4C" w14:textId="16B0D60F" w:rsidR="00DE49FD" w:rsidRPr="000D3A03" w:rsidRDefault="000D3A03" w:rsidP="00E061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3A03">
        <w:rPr>
          <w:rFonts w:ascii="Times New Roman" w:eastAsia="PMingLiU-ExtB" w:hAnsi="Times New Roman" w:cs="Times New Roman"/>
          <w:b/>
          <w:bCs/>
          <w:sz w:val="24"/>
          <w:szCs w:val="24"/>
        </w:rPr>
        <w:lastRenderedPageBreak/>
        <w:t>Supplementary Table</w:t>
      </w:r>
    </w:p>
    <w:p w14:paraId="54A8C90F" w14:textId="1338CABC" w:rsidR="00B54644" w:rsidRDefault="00DE49FD" w:rsidP="00DE49FD">
      <w:r w:rsidRPr="008A3F69">
        <w:rPr>
          <w:rFonts w:ascii="Times New Roman" w:hAnsi="Times New Roman" w:cs="Times New Roman"/>
          <w:sz w:val="24"/>
          <w:szCs w:val="24"/>
        </w:rPr>
        <w:t xml:space="preserve">Table S1 Primers for </w:t>
      </w:r>
      <w:r w:rsidR="00904466">
        <w:rPr>
          <w:rFonts w:ascii="Times New Roman" w:hAnsi="Times New Roman" w:cs="Times New Roman"/>
          <w:sz w:val="24"/>
          <w:szCs w:val="24"/>
        </w:rPr>
        <w:t>qRT-</w:t>
      </w:r>
      <w:r w:rsidRPr="008A3F69">
        <w:rPr>
          <w:rFonts w:ascii="Times New Roman" w:hAnsi="Times New Roman" w:cs="Times New Roman"/>
          <w:sz w:val="24"/>
          <w:szCs w:val="24"/>
        </w:rPr>
        <w:t>PCR</w:t>
      </w:r>
    </w:p>
    <w:tbl>
      <w:tblPr>
        <w:tblStyle w:val="a7"/>
        <w:tblW w:w="911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61"/>
        <w:gridCol w:w="3926"/>
        <w:gridCol w:w="3926"/>
      </w:tblGrid>
      <w:tr w:rsidR="00AD4258" w:rsidRPr="00A06770" w14:paraId="6F73A79B" w14:textId="77777777" w:rsidTr="00220A44">
        <w:trPr>
          <w:cantSplit/>
          <w:trHeight w:val="270"/>
          <w:jc w:val="center"/>
        </w:trPr>
        <w:tc>
          <w:tcPr>
            <w:tcW w:w="1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605A228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Gene</w:t>
            </w:r>
          </w:p>
        </w:tc>
        <w:tc>
          <w:tcPr>
            <w:tcW w:w="3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12A978B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Forward primer 5' to 3'</w:t>
            </w:r>
          </w:p>
        </w:tc>
        <w:tc>
          <w:tcPr>
            <w:tcW w:w="3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A04A67C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Reverse primer 5' to 3'</w:t>
            </w:r>
          </w:p>
        </w:tc>
      </w:tr>
      <w:tr w:rsidR="00AD4258" w:rsidRPr="00A06770" w14:paraId="06CEC003" w14:textId="77777777" w:rsidTr="00220A44">
        <w:trPr>
          <w:cantSplit/>
          <w:trHeight w:val="270"/>
          <w:jc w:val="center"/>
        </w:trPr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F1C6DE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noProof/>
                <w:sz w:val="24"/>
                <w:szCs w:val="24"/>
              </w:rPr>
            </w:pPr>
            <w:r w:rsidRPr="00A06770">
              <w:rPr>
                <w:rFonts w:ascii="Times New Roman" w:eastAsia="等线" w:hAnsi="Times New Roman" w:cs="Times New Roman"/>
                <w:i/>
                <w:iCs/>
                <w:noProof/>
                <w:sz w:val="24"/>
                <w:szCs w:val="24"/>
              </w:rPr>
              <w:t>Gapdh</w:t>
            </w:r>
          </w:p>
        </w:tc>
        <w:tc>
          <w:tcPr>
            <w:tcW w:w="39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66F94E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GGAGCGAGATCCCTCCAAAAT</w:t>
            </w:r>
          </w:p>
        </w:tc>
        <w:tc>
          <w:tcPr>
            <w:tcW w:w="39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770A31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GGCTGTTGTCATACTTCTCATGG</w:t>
            </w:r>
          </w:p>
        </w:tc>
      </w:tr>
      <w:tr w:rsidR="00AD4258" w:rsidRPr="00A06770" w14:paraId="4439A8E9" w14:textId="77777777" w:rsidTr="00220A44">
        <w:trPr>
          <w:cantSplit/>
          <w:trHeight w:val="27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4A8EE22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noProof/>
                <w:sz w:val="24"/>
                <w:szCs w:val="24"/>
              </w:rPr>
            </w:pPr>
            <w:r w:rsidRPr="00A06770">
              <w:rPr>
                <w:rFonts w:ascii="Times New Roman" w:eastAsia="等线" w:hAnsi="Times New Roman" w:cs="Times New Roman"/>
                <w:i/>
                <w:iCs/>
                <w:noProof/>
                <w:sz w:val="24"/>
                <w:szCs w:val="24"/>
              </w:rPr>
              <w:t>Nlrp3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</w:tcPr>
          <w:p w14:paraId="1FC46D4A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GATCTTCGCTGCGATCAACAG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</w:tcPr>
          <w:p w14:paraId="4DA168AE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CGTGCATTATCTGAACCCCAC</w:t>
            </w:r>
          </w:p>
        </w:tc>
      </w:tr>
      <w:tr w:rsidR="00AD4258" w:rsidRPr="00A06770" w14:paraId="39A3EF68" w14:textId="77777777" w:rsidTr="00220A44">
        <w:trPr>
          <w:cantSplit/>
          <w:trHeight w:val="27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311DA58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noProof/>
                <w:sz w:val="24"/>
                <w:szCs w:val="24"/>
              </w:rPr>
            </w:pPr>
            <w:r w:rsidRPr="00A06770">
              <w:rPr>
                <w:rFonts w:ascii="Times New Roman" w:eastAsia="等线" w:hAnsi="Times New Roman" w:cs="Times New Roman"/>
                <w:i/>
                <w:iCs/>
                <w:noProof/>
                <w:sz w:val="24"/>
                <w:szCs w:val="24"/>
              </w:rPr>
              <w:t>Pycard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</w:tcPr>
          <w:p w14:paraId="0EF24ACC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TGGATGCTCTGTACGGGAAG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</w:tcPr>
          <w:p w14:paraId="002C2C16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CCAGGCTGGTGTGAAACTGAA</w:t>
            </w:r>
          </w:p>
        </w:tc>
      </w:tr>
      <w:tr w:rsidR="00AD4258" w:rsidRPr="00A06770" w14:paraId="1E09DC45" w14:textId="77777777" w:rsidTr="00220A44">
        <w:trPr>
          <w:cantSplit/>
          <w:trHeight w:val="27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1243116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i/>
                <w:iCs/>
                <w:noProof/>
                <w:sz w:val="24"/>
                <w:szCs w:val="24"/>
              </w:rPr>
              <w:t>Caspase-1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</w:tcPr>
          <w:p w14:paraId="447C0C15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TTTCCGCAAGGTTCGATTTTCA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</w:tcPr>
          <w:p w14:paraId="65E85B77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GGCATCTGCGCTCTACCATC</w:t>
            </w:r>
          </w:p>
        </w:tc>
      </w:tr>
      <w:tr w:rsidR="00AD4258" w:rsidRPr="00A06770" w14:paraId="7C34C318" w14:textId="77777777" w:rsidTr="00220A44">
        <w:trPr>
          <w:cantSplit/>
          <w:trHeight w:val="27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B53F617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 w:hint="eastAsia"/>
                <w:i/>
                <w:iCs/>
                <w:noProof/>
                <w:sz w:val="24"/>
                <w:szCs w:val="24"/>
              </w:rPr>
              <w:t>G</w:t>
            </w:r>
            <w:r w:rsidRPr="00A06770">
              <w:rPr>
                <w:rFonts w:ascii="Times New Roman" w:eastAsia="宋体" w:hAnsi="Times New Roman" w:cs="Times New Roman"/>
                <w:i/>
                <w:iCs/>
                <w:noProof/>
                <w:sz w:val="24"/>
                <w:szCs w:val="24"/>
              </w:rPr>
              <w:t>sdmd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</w:tcPr>
          <w:p w14:paraId="5F14C4F1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GTGTGTCAACCTGTCTATCAAGG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</w:tcPr>
          <w:p w14:paraId="3AD443AB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CATGGCATCGTAGAAGTGGAAG</w:t>
            </w:r>
          </w:p>
        </w:tc>
      </w:tr>
      <w:tr w:rsidR="00AD4258" w:rsidRPr="00A06770" w14:paraId="1550A82A" w14:textId="77777777" w:rsidTr="00220A44">
        <w:trPr>
          <w:cantSplit/>
          <w:trHeight w:val="27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F2D76F8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noProof/>
                <w:sz w:val="24"/>
                <w:szCs w:val="24"/>
              </w:rPr>
            </w:pPr>
            <w:r w:rsidRPr="00A06770">
              <w:rPr>
                <w:rFonts w:ascii="Times New Roman" w:eastAsia="等线" w:hAnsi="Times New Roman" w:cs="Times New Roman"/>
                <w:i/>
                <w:iCs/>
                <w:noProof/>
                <w:sz w:val="24"/>
                <w:szCs w:val="24"/>
              </w:rPr>
              <w:t>Il-1β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</w:tcPr>
          <w:p w14:paraId="5E39B653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ATGATGGCTTATTACAGTGGCAA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</w:tcPr>
          <w:p w14:paraId="67146AC3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GTCGGAGATTCGTAGCTGGA</w:t>
            </w:r>
          </w:p>
        </w:tc>
      </w:tr>
      <w:tr w:rsidR="00AD4258" w:rsidRPr="00A06770" w14:paraId="6B0A6EB0" w14:textId="77777777" w:rsidTr="00220A44">
        <w:trPr>
          <w:cantSplit/>
          <w:trHeight w:val="225"/>
          <w:jc w:val="center"/>
        </w:trPr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500742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  <w:noProof/>
                <w:sz w:val="24"/>
                <w:szCs w:val="24"/>
              </w:rPr>
            </w:pPr>
            <w:r w:rsidRPr="00A06770">
              <w:rPr>
                <w:rFonts w:ascii="Times New Roman" w:eastAsia="等线" w:hAnsi="Times New Roman" w:cs="Times New Roman"/>
                <w:i/>
                <w:iCs/>
                <w:noProof/>
                <w:sz w:val="24"/>
                <w:szCs w:val="24"/>
              </w:rPr>
              <w:t>Il-18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334B10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TCTTCATTGACCAAGGAAATCGG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D387B8" w14:textId="77777777" w:rsidR="00AD4258" w:rsidRPr="00A06770" w:rsidRDefault="00AD4258" w:rsidP="00220A44">
            <w:pPr>
              <w:spacing w:line="480" w:lineRule="auto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A06770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TCCGGGGTGCATTATCTCTAC</w:t>
            </w:r>
          </w:p>
        </w:tc>
      </w:tr>
    </w:tbl>
    <w:p w14:paraId="136B4A14" w14:textId="77777777" w:rsidR="00AD4258" w:rsidRPr="00B54644" w:rsidRDefault="00AD4258" w:rsidP="00DE49FD"/>
    <w:sectPr w:rsidR="00AD4258" w:rsidRPr="00B546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CB8E2" w14:textId="77777777" w:rsidR="00F53334" w:rsidRDefault="00F53334" w:rsidP="00E42F22">
      <w:r>
        <w:separator/>
      </w:r>
    </w:p>
  </w:endnote>
  <w:endnote w:type="continuationSeparator" w:id="0">
    <w:p w14:paraId="794BC100" w14:textId="77777777" w:rsidR="00F53334" w:rsidRDefault="00F53334" w:rsidP="00E42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75A18" w14:textId="77777777" w:rsidR="00F53334" w:rsidRDefault="00F53334" w:rsidP="00E42F22">
      <w:r>
        <w:separator/>
      </w:r>
    </w:p>
  </w:footnote>
  <w:footnote w:type="continuationSeparator" w:id="0">
    <w:p w14:paraId="3DDBC79C" w14:textId="77777777" w:rsidR="00F53334" w:rsidRDefault="00F53334" w:rsidP="00E42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335"/>
    <w:rsid w:val="000D3A03"/>
    <w:rsid w:val="0015304E"/>
    <w:rsid w:val="002F6C60"/>
    <w:rsid w:val="0032433A"/>
    <w:rsid w:val="00433443"/>
    <w:rsid w:val="00487BDF"/>
    <w:rsid w:val="00492699"/>
    <w:rsid w:val="00586BF6"/>
    <w:rsid w:val="00763614"/>
    <w:rsid w:val="007A240D"/>
    <w:rsid w:val="00904466"/>
    <w:rsid w:val="00971CDC"/>
    <w:rsid w:val="00AD4258"/>
    <w:rsid w:val="00B54644"/>
    <w:rsid w:val="00BF58F8"/>
    <w:rsid w:val="00C2551F"/>
    <w:rsid w:val="00C92172"/>
    <w:rsid w:val="00DE49FD"/>
    <w:rsid w:val="00E0610C"/>
    <w:rsid w:val="00E42F22"/>
    <w:rsid w:val="00F53334"/>
    <w:rsid w:val="00F7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70AA7"/>
  <w15:chartTrackingRefBased/>
  <w15:docId w15:val="{F63A97F9-9682-419A-8AD1-96F2AE9F5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F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2F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2F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2F22"/>
    <w:rPr>
      <w:sz w:val="18"/>
      <w:szCs w:val="18"/>
    </w:rPr>
  </w:style>
  <w:style w:type="table" w:styleId="a7">
    <w:name w:val="Table Grid"/>
    <w:basedOn w:val="a1"/>
    <w:uiPriority w:val="39"/>
    <w:rsid w:val="00B546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2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庆</dc:creator>
  <cp:keywords/>
  <dc:description/>
  <cp:lastModifiedBy>guohh</cp:lastModifiedBy>
  <cp:revision>7</cp:revision>
  <dcterms:created xsi:type="dcterms:W3CDTF">2023-05-04T08:59:00Z</dcterms:created>
  <dcterms:modified xsi:type="dcterms:W3CDTF">2023-08-25T01:26:00Z</dcterms:modified>
</cp:coreProperties>
</file>